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able S5.  Regression co-efficients for associations between log-transformed serum analyte levels and WA and F-950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ge">
                  <wp:posOffset>1371600</wp:posOffset>
                </wp:positionV>
                <wp:extent cx="2640330" cy="57867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0330" cy="5786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1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8"/>
                              <w:gridCol w:w="1080"/>
                              <w:gridCol w:w="1170"/>
                            </w:tblGrid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pt-BR"/>
                                    </w:rPr>
                                    <w:t>Serum Mark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pt-BR"/>
                                    </w:rPr>
                                    <w:t>W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pt-BR"/>
                                    </w:rPr>
                                    <w:t>F-9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IL-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pt-BR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0.00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IL-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-0.0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IL-2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pt-BR"/>
                                    </w:rPr>
                                    <w:t>3.1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-0.00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IL-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0.00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IL-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pt-BR"/>
                                    </w:rPr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pt-BR"/>
                                    </w:rPr>
                                    <w:t>0.0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IL-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-1.1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-0.00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IL-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-0.00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IFN-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pt-BR"/>
                                    </w:rPr>
                                    <w:t>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pt-BR"/>
                                    </w:rPr>
                                    <w:t>3.0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0.00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TNF-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pt-BR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-0.4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pt-BR"/>
                                    </w:rPr>
                                    <w:t>-0.0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Eotaxi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-0.8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0.0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MCP-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0.0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MIP-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pt-BR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-0.00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MIP-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pt-BR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0.00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Rant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pt-BR"/>
                                    </w:rPr>
                                    <w:t>-1.7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0.00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EG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-0.2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0.00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G-CS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-0.0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HG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3.6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0.00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IL-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pt-BR"/>
                                    </w:rPr>
                                    <w:t>4.6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-0.00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TNF-R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3.5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-0.00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TNF-RI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3.8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0.00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MI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-0.00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MMP-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0.0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MMP-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4.4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-0.0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MMP-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2.4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pt-BR"/>
                                    </w:rPr>
                                    <w:t>0.0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MMP-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-9.3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-0.00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MMP-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-0.0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MP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-1.0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0.0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FA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-0.7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0.00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FAS-L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1.8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-0.00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EGF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pt-BR"/>
                                    </w:rPr>
                                    <w:t>-12.6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-0.0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CR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pt-BR"/>
                                    </w:rPr>
                                    <w:t>2.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Helvetica" w:hAnsi="Helvetica" w:cs="Helvetica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pt-BR"/>
                                    </w:rPr>
                                    <w:t>-0.005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.9pt;height:455.65pt;mso-wrap-distance-left:9pt;mso-wrap-distance-right:9pt;mso-wrap-distance-top:0pt;mso-wrap-distance-bottom:0pt;margin-top:108pt;mso-position-vertical-relative:page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415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8"/>
                        <w:gridCol w:w="1080"/>
                        <w:gridCol w:w="1170"/>
                      </w:tblGrid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pt-BR"/>
                              </w:rPr>
                              <w:t>Serum Marker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pt-BR"/>
                              </w:rPr>
                              <w:t>WA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pt-BR"/>
                              </w:rPr>
                              <w:t>F-9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Helvetica" w:hAnsi="Helvetica" w:cs="Helvetica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IL-1</w:t>
                            </w:r>
                            <w:r>
                              <w:rPr>
                                <w:rFonts w:eastAsia="Symbol" w:cs="Symbol" w:ascii="Symbol" w:hAnsi="Symbol"/>
                                <w:lang w:val="pt-BR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0.00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IL-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-0.0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IL-2R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pt-BR"/>
                              </w:rPr>
                              <w:t>3.1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-0.00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IL-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0.00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IL-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pt-BR"/>
                              </w:rPr>
                              <w:t>1.5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pt-BR"/>
                              </w:rPr>
                              <w:t>0.0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IL-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-1.1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-0.00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IL-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-0.00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IFN-</w:t>
                            </w:r>
                            <w:r>
                              <w:rPr>
                                <w:rFonts w:eastAsia="Symbol" w:cs="Symbol" w:ascii="Symbol" w:hAnsi="Symbol"/>
                                <w:lang w:val="pt-BR"/>
                              </w:rPr>
                              <w:t>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pt-BR"/>
                              </w:rPr>
                              <w:t>3.0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0.00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TNF-</w:t>
                            </w:r>
                            <w:r>
                              <w:rPr>
                                <w:rFonts w:eastAsia="Symbol" w:cs="Symbol" w:ascii="Symbol" w:hAnsi="Symbol"/>
                                <w:lang w:val="pt-BR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-0.4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pt-BR"/>
                              </w:rPr>
                              <w:t>-0.0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Eotaxin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-0.8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0.0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MCP-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0.0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MIP-1</w:t>
                            </w:r>
                            <w:r>
                              <w:rPr>
                                <w:rFonts w:eastAsia="Symbol" w:cs="Symbol" w:ascii="Symbol" w:hAnsi="Symbol"/>
                                <w:lang w:val="pt-BR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-0.00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MIP-1</w:t>
                            </w:r>
                            <w:r>
                              <w:rPr>
                                <w:rFonts w:eastAsia="Symbol" w:cs="Symbol" w:ascii="Symbol" w:hAnsi="Symbol"/>
                                <w:lang w:val="pt-BR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0.00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Rantes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pt-BR"/>
                              </w:rPr>
                              <w:t>-1.7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0.00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EGF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-0.2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0.00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G-CSF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-0.0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HGF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3.6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0.00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IL-1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pt-BR"/>
                              </w:rPr>
                              <w:t>4.6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-0.00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TNF-RI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3.5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-0.00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TNF-RII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3.8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0.00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MI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-0.00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MMP-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0.0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MMP-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4.4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-0.0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MMP-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2.4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pt-BR"/>
                              </w:rPr>
                              <w:t>0.0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MMP-1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-9.3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-0.00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MMP-1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-0.0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MPO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-1.0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0.0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FAS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-0.7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0.00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FAS-L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1.8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-0.00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EGFR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pt-BR"/>
                              </w:rPr>
                              <w:t>-12.6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-0.0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CRP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pt-BR"/>
                              </w:rPr>
                              <w:t>2.3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Helvetica" w:hAnsi="Helvetica" w:cs="Helvetica"/>
                                <w:lang w:val="pt-BR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pt-BR"/>
                              </w:rPr>
                              <w:t>-0.005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*Significant associations highlighted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p&lt;0.05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1T10:36:00Z</dcterms:created>
  <dc:creator>Jessica Bon</dc:creator>
  <dc:description/>
  <cp:keywords/>
  <dc:language>en-US</dc:language>
  <cp:lastModifiedBy>Jessica Bon</cp:lastModifiedBy>
  <dcterms:modified xsi:type="dcterms:W3CDTF">2009-07-31T10:36:00Z</dcterms:modified>
  <cp:revision>2</cp:revision>
  <dc:subject/>
  <dc:title/>
</cp:coreProperties>
</file>